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position w:val="6"/>
        </w:rPr>
      </w:pPr>
      <w:r>
        <w:rPr/>
        <w:t xml:space="preserve">Table S4. Sequences of mutations analyzed in </w:t>
      </w:r>
      <w:r>
        <w:rPr>
          <w:i/>
        </w:rPr>
        <w:t>CAN1</w:t>
      </w:r>
      <w:r>
        <w:rPr/>
        <w:t xml:space="preserve"> in </w:t>
      </w:r>
      <w:r>
        <w:rPr>
          <w:i/>
        </w:rPr>
        <w:t>pol3-P664L</w:t>
      </w:r>
      <w:r>
        <w:rPr/>
        <w:t xml:space="preserve"> mutant strain carrying no inverted repeats</w:t>
      </w:r>
    </w:p>
    <w:p>
      <w:pPr>
        <w:pStyle w:val="Normal"/>
        <w:rPr>
          <w:position w:val="6"/>
        </w:rPr>
      </w:pPr>
      <w:r>
        <w:rPr>
          <w:position w:val="6"/>
        </w:rPr>
      </w:r>
    </w:p>
    <w:tbl>
      <w:tblPr>
        <w:tblW w:w="1314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440"/>
        <w:gridCol w:w="2700"/>
        <w:gridCol w:w="1080"/>
        <w:gridCol w:w="1260"/>
        <w:gridCol w:w="4500"/>
        <w:gridCol w:w="1260"/>
      </w:tblGrid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solat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oordinate in </w:t>
            </w:r>
            <w:r>
              <w:rPr>
                <w:i/>
                <w:iCs/>
              </w:rPr>
              <w:t>CAN1</w:t>
            </w:r>
            <w:r>
              <w:rPr/>
              <w:t xml:space="preserve"> (coding strand)</w:t>
            </w:r>
            <w:r>
              <w:rPr>
                <w:position w:val="6"/>
              </w:rPr>
              <w:t>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ild-type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b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utant b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sertion/ deletion (±#bases)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ild-type sequence contex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pe of mutation</w:t>
            </w:r>
            <w:r>
              <w:rPr>
                <w:position w:val="6"/>
              </w:rPr>
              <w:t>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3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GAGAAGTAcAGAACGCTG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attgcccttggtggtactattgg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TATTGGTAtgattgcccttggtggtactattggtaCAGGTCTTT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lippage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attgcccttggtggtactattgg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TATTGGTAtgattgcccttggtggtactattggtaCAGGTCTTT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lippage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ACCAACGCCgGCCCAGTGG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GGGTTCTTtGGCATATT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3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AAATGGCTAcATTCATCC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4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CATCCCTGTtACATCCTCT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TTGGTGCGgCCAATGGT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del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5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TTGTTCCCTgTCAAATAT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6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TCAAATATTaCGGTGAATT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7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ATTACGGTgAATTCGAGT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8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CGAGTTCTGgGTCGCTTC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ggggt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tggggt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CCCAGGTGCctggggtcCAGGTATAA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mplex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CCCAGGTGCcTGGGGTCCA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del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2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ATCACTGCTgGTGAAGCTG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7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AAAAAGTTGttTTCCGTAT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mplex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7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TTGTTTTCcGTATCTTAA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del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ctctattattcattg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CTACATTGGctctctattattcattggACTTTTAGTT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lippage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3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ccctaaactaacaca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CCATACAATgaccctaaactaacacaatCTACTTCCTA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lippage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5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AAACTAACAcAATCTACTT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9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ATTGCTATTgAGAACTCTG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tattttatttggtctatcaaagaacaagttggct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3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GTTGGTTCCcgtattttatttggtctatcaaagaacaagttggctccTAAATTCCTG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lippage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GTTGGTTCCcGTATTTTAT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gtattttatttggtctatcaaagaacaagttggct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3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GTTGGTTCCcgtattttatttggtctatcaaagaacaagttggctccTAAATTCCTG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lippage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0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TATTTATCTcAATCTCGCA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7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ACCATTTAAaGCTAAATTA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del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3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TATCATTATtcAAGGTTTCA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mplex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2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cttatttcaatgcatattcagatgcagatttatttgg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3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CTGTTTGGAtcttatttcaatgcatattcagatgcagatttatttggaAGATTGGAG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lippage</w:t>
            </w:r>
          </w:p>
        </w:tc>
      </w:tr>
    </w:tbl>
    <w:p>
      <w:pPr>
        <w:pStyle w:val="Normal"/>
        <w:rPr>
          <w:position w:val="6"/>
        </w:rPr>
      </w:pPr>
      <w:r>
        <w:rPr>
          <w:position w:val="6"/>
        </w:rPr>
      </w:r>
    </w:p>
    <w:p>
      <w:pPr>
        <w:pStyle w:val="Normal"/>
        <w:rPr>
          <w:position w:val="6"/>
        </w:rPr>
      </w:pPr>
      <w:r>
        <w:rPr>
          <w:position w:val="6"/>
        </w:rPr>
      </w:r>
    </w:p>
    <w:p>
      <w:pPr>
        <w:pStyle w:val="Normal"/>
        <w:rPr/>
      </w:pPr>
      <w:r>
        <w:rPr>
          <w:position w:val="6"/>
        </w:rPr>
        <w:t xml:space="preserve">a </w:t>
      </w:r>
      <w:r>
        <w:rPr/>
        <w:t xml:space="preserve">Coordinates of the first nucleotide in the mutated sequence are indicated based on the </w:t>
      </w:r>
      <w:r>
        <w:rPr>
          <w:i/>
        </w:rPr>
        <w:t>CAN1</w:t>
      </w:r>
      <w:r>
        <w:rPr/>
        <w:t xml:space="preserve"> coding strand sequence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position w:val="6"/>
        </w:rPr>
        <w:t xml:space="preserve">b </w:t>
      </w:r>
      <w:r>
        <w:rPr/>
        <w:t>sub - base substitutions, indel - insertions or deletions, complex - complex mutations, slippage- slippage events between short direct repeats that are indicated by underlined sequences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18:13:00Z</dcterms:created>
  <dc:creator>nsaini7</dc:creator>
  <dc:description/>
  <cp:keywords/>
  <dc:language>en-US</dc:language>
  <cp:lastModifiedBy>nsaini7</cp:lastModifiedBy>
  <cp:lastPrinted>2011-10-08T17:22:00Z</cp:lastPrinted>
  <dcterms:modified xsi:type="dcterms:W3CDTF">2013-04-01T19:02:00Z</dcterms:modified>
  <cp:revision>3</cp:revision>
  <dc:subject/>
  <dc:title>Supplemental information</dc:title>
</cp:coreProperties>
</file>